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54A6E" w14:textId="77777777" w:rsidR="005A46F8" w:rsidRDefault="005A46F8" w:rsidP="005A46F8">
      <w:pPr>
        <w:rPr>
          <w:b/>
        </w:rPr>
      </w:pPr>
      <w:r w:rsidRPr="00927C9F">
        <w:rPr>
          <w:b/>
          <w:bCs/>
        </w:rPr>
        <w:t>Appendix 6</w:t>
      </w:r>
      <w:r>
        <w:rPr>
          <w:b/>
          <w:bCs/>
        </w:rPr>
        <w:t>.1</w:t>
      </w:r>
      <w:r w:rsidRPr="00927C9F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/>
        </w:rPr>
        <w:t xml:space="preserve">Predicted RSV maternal immunization coverage at 24–36 weeks gestation by country (Includes data from 2010-2018 only, N=56) </w:t>
      </w:r>
    </w:p>
    <w:p w14:paraId="32453DA5" w14:textId="77777777" w:rsidR="005A46F8" w:rsidRPr="0008123F" w:rsidRDefault="005A46F8" w:rsidP="005A46F8">
      <w:pPr>
        <w:rPr>
          <w:b/>
        </w:rPr>
      </w:pPr>
      <w:r>
        <w:rPr>
          <w:noProof/>
        </w:rPr>
        <w:drawing>
          <wp:inline distT="0" distB="0" distL="0" distR="0" wp14:anchorId="0056EA6D" wp14:editId="216BF6D8">
            <wp:extent cx="4848225" cy="3525322"/>
            <wp:effectExtent l="0" t="0" r="0" b="0"/>
            <wp:docPr id="2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D6BBC51-EED7-42D8-B5CB-2F44DA4909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D6BBC51-EED7-42D8-B5CB-2F44DA49097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057" cy="3537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ABB0F" w14:textId="77777777" w:rsidR="005A46F8" w:rsidRDefault="005A46F8" w:rsidP="005A46F8">
      <w:pPr>
        <w:rPr>
          <w:b/>
        </w:rPr>
      </w:pPr>
      <w:r w:rsidRPr="00927C9F">
        <w:rPr>
          <w:b/>
          <w:bCs/>
        </w:rPr>
        <w:t>Appendix 6</w:t>
      </w:r>
      <w:r>
        <w:rPr>
          <w:b/>
          <w:bCs/>
        </w:rPr>
        <w:t>.2</w:t>
      </w:r>
      <w:r w:rsidRPr="00927C9F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/>
        </w:rPr>
        <w:t xml:space="preserve">Predicted RSV maternal immunization coverage at 24–36 weeks gestation by country (Includes data from 2015-2018 only, N=25) </w:t>
      </w:r>
    </w:p>
    <w:p w14:paraId="6D1DD18A" w14:textId="5533115B" w:rsidR="00860085" w:rsidRDefault="005A46F8">
      <w:r>
        <w:rPr>
          <w:noProof/>
        </w:rPr>
        <w:drawing>
          <wp:inline distT="0" distB="0" distL="0" distR="0" wp14:anchorId="45E98C7E" wp14:editId="2BBFA5B3">
            <wp:extent cx="4772025" cy="3446463"/>
            <wp:effectExtent l="0" t="0" r="0" b="1905"/>
            <wp:docPr id="2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487DD2D-E28F-44B9-96D5-E5682EE804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487DD2D-E28F-44B9-96D5-E5682EE8048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072" cy="345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60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6F8"/>
    <w:rsid w:val="005A46F8"/>
    <w:rsid w:val="00860085"/>
    <w:rsid w:val="00B2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5B03"/>
  <w15:chartTrackingRefBased/>
  <w15:docId w15:val="{35AADE44-D4EE-4A18-B5A6-3BC2FDFA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F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8-07T04:48:00Z</dcterms:created>
  <dcterms:modified xsi:type="dcterms:W3CDTF">2020-08-07T04:49:00Z</dcterms:modified>
</cp:coreProperties>
</file>